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ulukkoRuudukko"/>
        <w:tblpPr w:leftFromText="180" w:rightFromText="180" w:horzAnchor="margin" w:tblpY="59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"/>
        <w:gridCol w:w="17"/>
        <w:gridCol w:w="867"/>
        <w:gridCol w:w="1059"/>
        <w:gridCol w:w="1136"/>
        <w:gridCol w:w="1205"/>
      </w:tblGrid>
      <w:tr w:rsidR="008D4E80" w14:paraId="5F2F11B2" w14:textId="77777777" w:rsidTr="007A63F6">
        <w:tc>
          <w:tcPr>
            <w:tcW w:w="1273" w:type="dxa"/>
            <w:gridSpan w:val="3"/>
            <w:tcBorders>
              <w:top w:val="single" w:sz="4" w:space="0" w:color="auto"/>
            </w:tcBorders>
          </w:tcPr>
          <w:p w14:paraId="5E09522A" w14:textId="77777777" w:rsidR="008D4E80" w:rsidRDefault="008D4E80" w:rsidP="00251805">
            <w:pPr>
              <w:rPr>
                <w:sz w:val="20"/>
                <w:szCs w:val="20"/>
              </w:rPr>
            </w:pPr>
          </w:p>
        </w:tc>
        <w:tc>
          <w:tcPr>
            <w:tcW w:w="3400" w:type="dxa"/>
            <w:gridSpan w:val="3"/>
            <w:tcBorders>
              <w:top w:val="single" w:sz="4" w:space="0" w:color="auto"/>
            </w:tcBorders>
          </w:tcPr>
          <w:p w14:paraId="7654B0B0" w14:textId="77777777" w:rsidR="008D4E80" w:rsidRPr="008D4E80" w:rsidRDefault="008D4E80" w:rsidP="00251805">
            <w:pPr>
              <w:rPr>
                <w:sz w:val="20"/>
                <w:szCs w:val="20"/>
              </w:rPr>
            </w:pPr>
            <w:r w:rsidRPr="008D4E80">
              <w:rPr>
                <w:sz w:val="20"/>
                <w:szCs w:val="20"/>
              </w:rPr>
              <w:t>Number of patients at risk</w:t>
            </w:r>
          </w:p>
        </w:tc>
      </w:tr>
      <w:tr w:rsidR="008D4E80" w14:paraId="363397F7" w14:textId="77777777" w:rsidTr="007A63F6">
        <w:tc>
          <w:tcPr>
            <w:tcW w:w="1273" w:type="dxa"/>
            <w:gridSpan w:val="3"/>
            <w:tcBorders>
              <w:bottom w:val="single" w:sz="4" w:space="0" w:color="auto"/>
            </w:tcBorders>
          </w:tcPr>
          <w:p w14:paraId="2BC6B155" w14:textId="6FB191C2" w:rsidR="008D4E80" w:rsidRDefault="008D4E80" w:rsidP="00251805">
            <w:pPr>
              <w:rPr>
                <w:sz w:val="20"/>
                <w:szCs w:val="20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008DD14A" w14:textId="62D84D6E" w:rsidR="008D4E80" w:rsidRPr="00251805" w:rsidRDefault="008D4E80" w:rsidP="002518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 0 years 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5BA2BB54" w14:textId="48565640" w:rsidR="008D4E80" w:rsidRPr="00251805" w:rsidRDefault="008D4E80" w:rsidP="002518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 5 years 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0CF96F3E" w14:textId="69551FE2" w:rsidR="008D4E80" w:rsidRPr="00251805" w:rsidRDefault="008D4E80" w:rsidP="002518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 10 years </w:t>
            </w:r>
          </w:p>
        </w:tc>
      </w:tr>
      <w:tr w:rsidR="008D4E80" w14:paraId="3885D561" w14:textId="5B5A2E7D" w:rsidTr="007A63F6">
        <w:tc>
          <w:tcPr>
            <w:tcW w:w="1273" w:type="dxa"/>
            <w:gridSpan w:val="3"/>
            <w:tcBorders>
              <w:top w:val="single" w:sz="4" w:space="0" w:color="auto"/>
            </w:tcBorders>
          </w:tcPr>
          <w:p w14:paraId="12BE4519" w14:textId="1DF417A1" w:rsidR="008D4E80" w:rsidRPr="00251805" w:rsidRDefault="008D4E80" w:rsidP="002518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7D5A26EA" w14:textId="77777777" w:rsidR="008D4E80" w:rsidRPr="00251805" w:rsidRDefault="008D4E80" w:rsidP="00251805">
            <w:pPr>
              <w:rPr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286D9791" w14:textId="0636BF6B" w:rsidR="008D4E80" w:rsidRPr="00251805" w:rsidRDefault="008D4E80" w:rsidP="00251805">
            <w:pPr>
              <w:rPr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0F5C5418" w14:textId="77777777" w:rsidR="008D4E80" w:rsidRPr="00251805" w:rsidRDefault="008D4E80" w:rsidP="00251805">
            <w:pPr>
              <w:rPr>
                <w:sz w:val="20"/>
                <w:szCs w:val="20"/>
              </w:rPr>
            </w:pPr>
          </w:p>
        </w:tc>
      </w:tr>
      <w:tr w:rsidR="008D4E80" w14:paraId="09232929" w14:textId="44E4CE42" w:rsidTr="008D4E80">
        <w:tc>
          <w:tcPr>
            <w:tcW w:w="406" w:type="dxa"/>
            <w:gridSpan w:val="2"/>
          </w:tcPr>
          <w:p w14:paraId="0EBE284A" w14:textId="4812164B" w:rsidR="008D4E80" w:rsidRPr="00251805" w:rsidRDefault="008D4E80" w:rsidP="00251805">
            <w:pPr>
              <w:rPr>
                <w:sz w:val="20"/>
                <w:szCs w:val="20"/>
              </w:rPr>
            </w:pPr>
          </w:p>
        </w:tc>
        <w:tc>
          <w:tcPr>
            <w:tcW w:w="867" w:type="dxa"/>
          </w:tcPr>
          <w:p w14:paraId="0157BC97" w14:textId="78EE1FA6" w:rsidR="008D4E80" w:rsidRPr="00251805" w:rsidRDefault="008D4E80" w:rsidP="00251805">
            <w:pPr>
              <w:rPr>
                <w:sz w:val="20"/>
                <w:szCs w:val="20"/>
              </w:rPr>
            </w:pPr>
            <w:r w:rsidRPr="00251805">
              <w:rPr>
                <w:sz w:val="20"/>
                <w:szCs w:val="20"/>
              </w:rPr>
              <w:t>Men</w:t>
            </w:r>
          </w:p>
        </w:tc>
        <w:tc>
          <w:tcPr>
            <w:tcW w:w="1059" w:type="dxa"/>
          </w:tcPr>
          <w:p w14:paraId="705CC224" w14:textId="43B0B5A0" w:rsidR="008D4E80" w:rsidRPr="00251805" w:rsidRDefault="008D4E80" w:rsidP="002518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9</w:t>
            </w:r>
          </w:p>
        </w:tc>
        <w:tc>
          <w:tcPr>
            <w:tcW w:w="1136" w:type="dxa"/>
          </w:tcPr>
          <w:p w14:paraId="1DEA91DF" w14:textId="3744BCC2" w:rsidR="008D4E80" w:rsidRPr="00251805" w:rsidRDefault="008D4E80" w:rsidP="002518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1E7BE6">
              <w:rPr>
                <w:sz w:val="20"/>
                <w:szCs w:val="20"/>
              </w:rPr>
              <w:t>18</w:t>
            </w:r>
          </w:p>
        </w:tc>
        <w:tc>
          <w:tcPr>
            <w:tcW w:w="1205" w:type="dxa"/>
          </w:tcPr>
          <w:p w14:paraId="4AEAE783" w14:textId="18BE26DD" w:rsidR="008D4E80" w:rsidRPr="00251805" w:rsidRDefault="008D4E80" w:rsidP="002518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</w:tr>
      <w:tr w:rsidR="008D4E80" w14:paraId="0159E4A7" w14:textId="09AB59EB" w:rsidTr="008D4E80">
        <w:tc>
          <w:tcPr>
            <w:tcW w:w="406" w:type="dxa"/>
            <w:gridSpan w:val="2"/>
          </w:tcPr>
          <w:p w14:paraId="16415845" w14:textId="497513A6" w:rsidR="008D4E80" w:rsidRPr="00251805" w:rsidRDefault="008D4E80" w:rsidP="00251805">
            <w:pPr>
              <w:rPr>
                <w:sz w:val="20"/>
                <w:szCs w:val="20"/>
              </w:rPr>
            </w:pPr>
          </w:p>
        </w:tc>
        <w:tc>
          <w:tcPr>
            <w:tcW w:w="867" w:type="dxa"/>
          </w:tcPr>
          <w:p w14:paraId="24EEBE0C" w14:textId="2B7FA950" w:rsidR="008D4E80" w:rsidRPr="00251805" w:rsidRDefault="008D4E80" w:rsidP="00251805">
            <w:pPr>
              <w:rPr>
                <w:sz w:val="20"/>
                <w:szCs w:val="20"/>
              </w:rPr>
            </w:pPr>
            <w:r w:rsidRPr="00251805">
              <w:rPr>
                <w:sz w:val="20"/>
                <w:szCs w:val="20"/>
              </w:rPr>
              <w:t>Women</w:t>
            </w:r>
          </w:p>
        </w:tc>
        <w:tc>
          <w:tcPr>
            <w:tcW w:w="1059" w:type="dxa"/>
          </w:tcPr>
          <w:p w14:paraId="1DE6BE13" w14:textId="7EAD5921" w:rsidR="008D4E80" w:rsidRPr="00251805" w:rsidRDefault="008D4E80" w:rsidP="002518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</w:t>
            </w:r>
          </w:p>
        </w:tc>
        <w:tc>
          <w:tcPr>
            <w:tcW w:w="1136" w:type="dxa"/>
          </w:tcPr>
          <w:p w14:paraId="75FD9604" w14:textId="55DCFA8F" w:rsidR="008D4E80" w:rsidRPr="00251805" w:rsidRDefault="008D4E80" w:rsidP="002518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1205" w:type="dxa"/>
          </w:tcPr>
          <w:p w14:paraId="1C71187B" w14:textId="25F5811F" w:rsidR="008D4E80" w:rsidRPr="00251805" w:rsidRDefault="008D4E80" w:rsidP="002518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 w:rsidR="008D4E80" w14:paraId="71DFCCB5" w14:textId="184FD0D7" w:rsidTr="008D4E80">
        <w:tc>
          <w:tcPr>
            <w:tcW w:w="1273" w:type="dxa"/>
            <w:gridSpan w:val="3"/>
          </w:tcPr>
          <w:p w14:paraId="39DD1225" w14:textId="07AE2E59" w:rsidR="008D4E80" w:rsidRPr="00251805" w:rsidRDefault="008D4E80" w:rsidP="002518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group</w:t>
            </w:r>
          </w:p>
        </w:tc>
        <w:tc>
          <w:tcPr>
            <w:tcW w:w="1059" w:type="dxa"/>
          </w:tcPr>
          <w:p w14:paraId="586CDD35" w14:textId="77777777" w:rsidR="008D4E80" w:rsidRPr="00251805" w:rsidRDefault="008D4E80" w:rsidP="00251805">
            <w:pPr>
              <w:rPr>
                <w:sz w:val="20"/>
                <w:szCs w:val="20"/>
              </w:rPr>
            </w:pPr>
          </w:p>
        </w:tc>
        <w:tc>
          <w:tcPr>
            <w:tcW w:w="1136" w:type="dxa"/>
          </w:tcPr>
          <w:p w14:paraId="710DF499" w14:textId="3816A962" w:rsidR="008D4E80" w:rsidRPr="00251805" w:rsidRDefault="008D4E80" w:rsidP="00251805">
            <w:pPr>
              <w:rPr>
                <w:sz w:val="20"/>
                <w:szCs w:val="20"/>
              </w:rPr>
            </w:pPr>
          </w:p>
        </w:tc>
        <w:tc>
          <w:tcPr>
            <w:tcW w:w="1205" w:type="dxa"/>
          </w:tcPr>
          <w:p w14:paraId="3F6D85A5" w14:textId="77777777" w:rsidR="008D4E80" w:rsidRPr="00251805" w:rsidRDefault="008D4E80" w:rsidP="00251805">
            <w:pPr>
              <w:rPr>
                <w:sz w:val="20"/>
                <w:szCs w:val="20"/>
              </w:rPr>
            </w:pPr>
          </w:p>
        </w:tc>
      </w:tr>
      <w:tr w:rsidR="008D4E80" w14:paraId="0BBE57E6" w14:textId="5D1D006C" w:rsidTr="008D4E80">
        <w:tc>
          <w:tcPr>
            <w:tcW w:w="389" w:type="dxa"/>
          </w:tcPr>
          <w:p w14:paraId="0EEDE8CC" w14:textId="4DC653DB" w:rsidR="008D4E80" w:rsidRPr="00251805" w:rsidRDefault="008D4E80" w:rsidP="00251805">
            <w:pPr>
              <w:rPr>
                <w:sz w:val="20"/>
                <w:szCs w:val="20"/>
              </w:rPr>
            </w:pPr>
          </w:p>
        </w:tc>
        <w:tc>
          <w:tcPr>
            <w:tcW w:w="884" w:type="dxa"/>
            <w:gridSpan w:val="2"/>
          </w:tcPr>
          <w:p w14:paraId="70A59EB3" w14:textId="4C8BE43B" w:rsidR="008D4E80" w:rsidRPr="00251805" w:rsidRDefault="008D4E80" w:rsidP="00251805">
            <w:pPr>
              <w:rPr>
                <w:sz w:val="20"/>
                <w:szCs w:val="20"/>
              </w:rPr>
            </w:pPr>
            <w:r w:rsidRPr="00251805">
              <w:rPr>
                <w:sz w:val="20"/>
                <w:szCs w:val="20"/>
              </w:rPr>
              <w:t>18-39 years</w:t>
            </w:r>
          </w:p>
        </w:tc>
        <w:tc>
          <w:tcPr>
            <w:tcW w:w="1059" w:type="dxa"/>
          </w:tcPr>
          <w:p w14:paraId="37710DBF" w14:textId="0058F187" w:rsidR="008D4E80" w:rsidRPr="00251805" w:rsidRDefault="008D4E80" w:rsidP="002518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</w:t>
            </w:r>
          </w:p>
        </w:tc>
        <w:tc>
          <w:tcPr>
            <w:tcW w:w="1136" w:type="dxa"/>
          </w:tcPr>
          <w:p w14:paraId="1CC63689" w14:textId="5D468D86" w:rsidR="008D4E80" w:rsidRPr="00251805" w:rsidRDefault="008D4E80" w:rsidP="002518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1205" w:type="dxa"/>
          </w:tcPr>
          <w:p w14:paraId="7B26EE5F" w14:textId="62E55D13" w:rsidR="008D4E80" w:rsidRPr="00251805" w:rsidRDefault="008D4E80" w:rsidP="002518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 w:rsidR="008D4E80" w14:paraId="60BA4CDD" w14:textId="4B7CEFA1" w:rsidTr="008D4E80">
        <w:tc>
          <w:tcPr>
            <w:tcW w:w="389" w:type="dxa"/>
          </w:tcPr>
          <w:p w14:paraId="44B618F8" w14:textId="768AB9A0" w:rsidR="008D4E80" w:rsidRPr="00251805" w:rsidRDefault="008D4E80" w:rsidP="00251805">
            <w:pPr>
              <w:rPr>
                <w:sz w:val="20"/>
                <w:szCs w:val="20"/>
              </w:rPr>
            </w:pPr>
          </w:p>
        </w:tc>
        <w:tc>
          <w:tcPr>
            <w:tcW w:w="884" w:type="dxa"/>
            <w:gridSpan w:val="2"/>
          </w:tcPr>
          <w:p w14:paraId="203ED71E" w14:textId="43002822" w:rsidR="008D4E80" w:rsidRPr="00251805" w:rsidRDefault="008D4E80" w:rsidP="00251805">
            <w:pPr>
              <w:rPr>
                <w:sz w:val="20"/>
                <w:szCs w:val="20"/>
              </w:rPr>
            </w:pPr>
            <w:r w:rsidRPr="00251805">
              <w:rPr>
                <w:sz w:val="20"/>
                <w:szCs w:val="20"/>
              </w:rPr>
              <w:t>40-59 years</w:t>
            </w:r>
          </w:p>
        </w:tc>
        <w:tc>
          <w:tcPr>
            <w:tcW w:w="1059" w:type="dxa"/>
          </w:tcPr>
          <w:p w14:paraId="4F50F115" w14:textId="776BD3E1" w:rsidR="008D4E80" w:rsidRPr="00251805" w:rsidRDefault="008D4E80" w:rsidP="002518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1</w:t>
            </w:r>
          </w:p>
        </w:tc>
        <w:tc>
          <w:tcPr>
            <w:tcW w:w="1136" w:type="dxa"/>
          </w:tcPr>
          <w:p w14:paraId="25CF5518" w14:textId="0EC3036E" w:rsidR="008D4E80" w:rsidRPr="00251805" w:rsidRDefault="008D4E80" w:rsidP="002518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  <w:r w:rsidR="009677EB">
              <w:rPr>
                <w:sz w:val="20"/>
                <w:szCs w:val="20"/>
              </w:rPr>
              <w:t>3</w:t>
            </w:r>
          </w:p>
        </w:tc>
        <w:tc>
          <w:tcPr>
            <w:tcW w:w="1205" w:type="dxa"/>
          </w:tcPr>
          <w:p w14:paraId="1E00403B" w14:textId="56D53943" w:rsidR="008D4E80" w:rsidRPr="00251805" w:rsidRDefault="008D4E80" w:rsidP="002518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</w:tr>
      <w:tr w:rsidR="008D4E80" w14:paraId="6997645D" w14:textId="49CCA30E" w:rsidTr="007A63F6">
        <w:tc>
          <w:tcPr>
            <w:tcW w:w="389" w:type="dxa"/>
          </w:tcPr>
          <w:p w14:paraId="0B2C7BAD" w14:textId="6646B7E5" w:rsidR="008D4E80" w:rsidRPr="00251805" w:rsidRDefault="008D4E80" w:rsidP="00251805">
            <w:pPr>
              <w:rPr>
                <w:sz w:val="20"/>
                <w:szCs w:val="20"/>
              </w:rPr>
            </w:pPr>
          </w:p>
        </w:tc>
        <w:tc>
          <w:tcPr>
            <w:tcW w:w="884" w:type="dxa"/>
            <w:gridSpan w:val="2"/>
          </w:tcPr>
          <w:p w14:paraId="6623B1B8" w14:textId="4209BBD6" w:rsidR="008D4E80" w:rsidRPr="00251805" w:rsidRDefault="008D4E80" w:rsidP="00251805">
            <w:pPr>
              <w:rPr>
                <w:sz w:val="20"/>
                <w:szCs w:val="20"/>
              </w:rPr>
            </w:pPr>
            <w:r w:rsidRPr="00251805">
              <w:rPr>
                <w:sz w:val="20"/>
                <w:szCs w:val="20"/>
              </w:rPr>
              <w:t>60-79 years</w:t>
            </w:r>
          </w:p>
        </w:tc>
        <w:tc>
          <w:tcPr>
            <w:tcW w:w="1059" w:type="dxa"/>
          </w:tcPr>
          <w:p w14:paraId="28427DC2" w14:textId="1BBFBA6C" w:rsidR="008D4E80" w:rsidRPr="00251805" w:rsidRDefault="008D4E80" w:rsidP="002518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3</w:t>
            </w:r>
          </w:p>
        </w:tc>
        <w:tc>
          <w:tcPr>
            <w:tcW w:w="1136" w:type="dxa"/>
          </w:tcPr>
          <w:p w14:paraId="0265CE38" w14:textId="7E0A3618" w:rsidR="008D4E80" w:rsidRPr="00251805" w:rsidRDefault="008D4E80" w:rsidP="002518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</w:t>
            </w:r>
          </w:p>
        </w:tc>
        <w:tc>
          <w:tcPr>
            <w:tcW w:w="1205" w:type="dxa"/>
          </w:tcPr>
          <w:p w14:paraId="16A4DCD0" w14:textId="3289D7F6" w:rsidR="008D4E80" w:rsidRPr="00251805" w:rsidRDefault="008D4E80" w:rsidP="002518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</w:tr>
      <w:tr w:rsidR="008D4E80" w14:paraId="2E652F76" w14:textId="4A50DD7C" w:rsidTr="007A63F6">
        <w:tc>
          <w:tcPr>
            <w:tcW w:w="389" w:type="dxa"/>
            <w:tcBorders>
              <w:bottom w:val="single" w:sz="4" w:space="0" w:color="auto"/>
            </w:tcBorders>
          </w:tcPr>
          <w:p w14:paraId="00692C0E" w14:textId="5DE6F384" w:rsidR="008D4E80" w:rsidRPr="00251805" w:rsidRDefault="008D4E80" w:rsidP="00251805">
            <w:pPr>
              <w:rPr>
                <w:sz w:val="20"/>
                <w:szCs w:val="20"/>
              </w:rPr>
            </w:pPr>
          </w:p>
        </w:tc>
        <w:tc>
          <w:tcPr>
            <w:tcW w:w="884" w:type="dxa"/>
            <w:gridSpan w:val="2"/>
            <w:tcBorders>
              <w:bottom w:val="single" w:sz="4" w:space="0" w:color="auto"/>
            </w:tcBorders>
          </w:tcPr>
          <w:p w14:paraId="6FF230CE" w14:textId="0018E799" w:rsidR="008D4E80" w:rsidRPr="00251805" w:rsidRDefault="008D4E80" w:rsidP="00251805">
            <w:pPr>
              <w:rPr>
                <w:sz w:val="20"/>
                <w:szCs w:val="20"/>
              </w:rPr>
            </w:pPr>
            <w:r w:rsidRPr="00251805">
              <w:rPr>
                <w:sz w:val="20"/>
                <w:szCs w:val="20"/>
              </w:rPr>
              <w:t>≥80 years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24917BDD" w14:textId="6BE37054" w:rsidR="008D4E80" w:rsidRPr="00251805" w:rsidRDefault="008D4E80" w:rsidP="002518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394733B1" w14:textId="769132E6" w:rsidR="008D4E80" w:rsidRPr="00251805" w:rsidRDefault="008D4E80" w:rsidP="002518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122DE0">
              <w:rPr>
                <w:sz w:val="20"/>
                <w:szCs w:val="20"/>
              </w:rPr>
              <w:t>8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7B96D3A8" w14:textId="37F84C08" w:rsidR="008D4E80" w:rsidRPr="00251805" w:rsidRDefault="008D4E80" w:rsidP="002518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8D4E80" w14:paraId="17CCAAC4" w14:textId="10FBA0F9" w:rsidTr="007A63F6">
        <w:tc>
          <w:tcPr>
            <w:tcW w:w="1273" w:type="dxa"/>
            <w:gridSpan w:val="3"/>
            <w:tcBorders>
              <w:top w:val="single" w:sz="4" w:space="0" w:color="auto"/>
            </w:tcBorders>
          </w:tcPr>
          <w:p w14:paraId="7ADA9DE0" w14:textId="77777777" w:rsidR="008D4E80" w:rsidRPr="00251805" w:rsidRDefault="008D4E80" w:rsidP="00251805">
            <w:pPr>
              <w:rPr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2CE8B2FA" w14:textId="77777777" w:rsidR="008D4E80" w:rsidRPr="00251805" w:rsidRDefault="008D4E80" w:rsidP="00251805">
            <w:pPr>
              <w:rPr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2FE79CAD" w14:textId="7C498E65" w:rsidR="008D4E80" w:rsidRPr="00251805" w:rsidRDefault="008D4E80" w:rsidP="00251805">
            <w:pPr>
              <w:rPr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63726DE4" w14:textId="77777777" w:rsidR="008D4E80" w:rsidRPr="00251805" w:rsidRDefault="008D4E80" w:rsidP="00251805">
            <w:pPr>
              <w:rPr>
                <w:sz w:val="20"/>
                <w:szCs w:val="20"/>
              </w:rPr>
            </w:pPr>
          </w:p>
        </w:tc>
      </w:tr>
    </w:tbl>
    <w:p w14:paraId="2528FE76" w14:textId="099883EC" w:rsidR="00CE4C93" w:rsidRDefault="00CE4C93"/>
    <w:p w14:paraId="3B09A716" w14:textId="7C5BD33A" w:rsidR="000C189D" w:rsidRPr="000C189D" w:rsidRDefault="000C189D" w:rsidP="000C189D"/>
    <w:p w14:paraId="043D7DFF" w14:textId="46173F2E" w:rsidR="000C189D" w:rsidRPr="000C189D" w:rsidRDefault="000C189D" w:rsidP="000C189D"/>
    <w:p w14:paraId="04DFB39D" w14:textId="14FA30BB" w:rsidR="000C189D" w:rsidRPr="000C189D" w:rsidRDefault="000C189D" w:rsidP="000C189D"/>
    <w:p w14:paraId="5D2C2D3B" w14:textId="02D00C3A" w:rsidR="000C189D" w:rsidRPr="000C189D" w:rsidRDefault="000C189D" w:rsidP="000C189D"/>
    <w:p w14:paraId="0271ADBE" w14:textId="5E230CFE" w:rsidR="000C189D" w:rsidRPr="000C189D" w:rsidRDefault="000C189D" w:rsidP="000C189D"/>
    <w:p w14:paraId="01B65B3E" w14:textId="4BD705BB" w:rsidR="000C189D" w:rsidRPr="000C189D" w:rsidRDefault="000C189D" w:rsidP="000C189D"/>
    <w:p w14:paraId="1303B739" w14:textId="1098B97C" w:rsidR="000C189D" w:rsidRPr="000C189D" w:rsidRDefault="000C189D" w:rsidP="000C189D"/>
    <w:p w14:paraId="4E10913A" w14:textId="6CA04D56" w:rsidR="000C189D" w:rsidRPr="000C189D" w:rsidRDefault="000C189D" w:rsidP="000C189D"/>
    <w:p w14:paraId="5CC3D254" w14:textId="5F68C48B" w:rsidR="000C189D" w:rsidRPr="000C189D" w:rsidRDefault="000C189D" w:rsidP="000C189D"/>
    <w:p w14:paraId="5148F524" w14:textId="76F14E73" w:rsidR="000C189D" w:rsidRPr="000C189D" w:rsidRDefault="000C189D" w:rsidP="000C189D"/>
    <w:p w14:paraId="225B92F5" w14:textId="2E217A2D" w:rsidR="000C189D" w:rsidRPr="000C189D" w:rsidRDefault="000C189D" w:rsidP="000C189D"/>
    <w:p w14:paraId="5558DA87" w14:textId="4CC44023" w:rsidR="000C189D" w:rsidRPr="000C189D" w:rsidRDefault="000C189D" w:rsidP="000C189D"/>
    <w:p w14:paraId="1FDD696A" w14:textId="0C21D42A" w:rsidR="000C189D" w:rsidRPr="000C189D" w:rsidRDefault="000C189D" w:rsidP="000C189D"/>
    <w:p w14:paraId="08D4FBC5" w14:textId="77777777" w:rsidR="000C189D" w:rsidRPr="000C189D" w:rsidRDefault="000C189D" w:rsidP="000C189D"/>
    <w:sectPr w:rsidR="000C189D" w:rsidRPr="000C189D" w:rsidSect="00574B7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805"/>
    <w:rsid w:val="000C189D"/>
    <w:rsid w:val="00122DE0"/>
    <w:rsid w:val="001E7BE6"/>
    <w:rsid w:val="00251805"/>
    <w:rsid w:val="005516D9"/>
    <w:rsid w:val="00574B7B"/>
    <w:rsid w:val="006D15B7"/>
    <w:rsid w:val="007416A0"/>
    <w:rsid w:val="007A63F6"/>
    <w:rsid w:val="008414B5"/>
    <w:rsid w:val="00886947"/>
    <w:rsid w:val="008D4E80"/>
    <w:rsid w:val="00906CE0"/>
    <w:rsid w:val="009677EB"/>
    <w:rsid w:val="009E3F49"/>
    <w:rsid w:val="00A604BA"/>
    <w:rsid w:val="00B22511"/>
    <w:rsid w:val="00C240DB"/>
    <w:rsid w:val="00CE4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AC385D"/>
  <w15:chartTrackingRefBased/>
  <w15:docId w15:val="{C7FEAA15-ABC3-4E99-9E3D-FEACFB71F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2518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</dc:creator>
  <cp:keywords/>
  <dc:description/>
  <cp:lastModifiedBy>Elina</cp:lastModifiedBy>
  <cp:revision>16</cp:revision>
  <dcterms:created xsi:type="dcterms:W3CDTF">2021-06-02T10:53:00Z</dcterms:created>
  <dcterms:modified xsi:type="dcterms:W3CDTF">2021-06-04T21:17:00Z</dcterms:modified>
</cp:coreProperties>
</file>